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83" w:rsidRPr="00340196" w:rsidRDefault="00972583" w:rsidP="009725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 Appendix 8</w:t>
      </w:r>
      <w:r w:rsidRPr="003401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401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0196">
        <w:rPr>
          <w:rFonts w:ascii="Times New Roman" w:hAnsi="Times New Roman" w:cs="Times New Roman"/>
          <w:sz w:val="24"/>
          <w:szCs w:val="24"/>
        </w:rPr>
        <w:t>Individual effects of non-scale and scale dependent variables.</w:t>
      </w:r>
      <w:proofErr w:type="gramEnd"/>
    </w:p>
    <w:tbl>
      <w:tblPr>
        <w:tblpPr w:leftFromText="141" w:rightFromText="141" w:vertAnchor="page" w:horzAnchor="margin" w:tblpY="5641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1"/>
        <w:gridCol w:w="792"/>
        <w:gridCol w:w="648"/>
        <w:gridCol w:w="552"/>
        <w:gridCol w:w="648"/>
        <w:gridCol w:w="384"/>
        <w:gridCol w:w="861"/>
        <w:gridCol w:w="769"/>
        <w:gridCol w:w="602"/>
        <w:gridCol w:w="709"/>
      </w:tblGrid>
      <w:tr w:rsidR="00972583" w:rsidRPr="00086648" w:rsidTr="004021E8">
        <w:trPr>
          <w:trHeight w:val="240"/>
          <w:tblCellSpacing w:w="0" w:type="dxa"/>
        </w:trPr>
        <w:tc>
          <w:tcPr>
            <w:tcW w:w="1141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  <w:r w:rsidRPr="00594C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  <w:t>Core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594C6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  <w:t>Periphery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Error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(&gt;|z|)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3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66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254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2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61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275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479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632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eri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8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56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17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242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3,5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2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75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0794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er_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45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9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6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0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2,24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46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53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248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Shape_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3,2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789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79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07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094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382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246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06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Iso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,62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476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3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90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52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778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96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45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Veg_s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5,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1,6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,32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185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1,45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8,85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,1637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7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0866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Rad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,071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452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,159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873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22,5</w:t>
            </w:r>
          </w:p>
        </w:tc>
        <w:tc>
          <w:tcPr>
            <w:tcW w:w="0" w:type="auto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26,2</w:t>
            </w:r>
          </w:p>
        </w:tc>
        <w:tc>
          <w:tcPr>
            <w:tcW w:w="602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,857</w:t>
            </w:r>
          </w:p>
        </w:tc>
        <w:tc>
          <w:tcPr>
            <w:tcW w:w="709" w:type="dxa"/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086648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,392</w:t>
            </w:r>
          </w:p>
        </w:tc>
      </w:tr>
      <w:tr w:rsidR="00972583" w:rsidRPr="00086648" w:rsidTr="004021E8">
        <w:trPr>
          <w:trHeight w:val="24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72583" w:rsidRPr="00086648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</w:tbl>
    <w:p w:rsidR="00972583" w:rsidRDefault="00972583" w:rsidP="00972583">
      <w:pPr>
        <w:sectPr w:rsidR="00972583" w:rsidSect="004C6313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-254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7"/>
        <w:gridCol w:w="912"/>
        <w:gridCol w:w="422"/>
        <w:gridCol w:w="453"/>
        <w:gridCol w:w="840"/>
        <w:gridCol w:w="384"/>
        <w:gridCol w:w="722"/>
        <w:gridCol w:w="575"/>
        <w:gridCol w:w="732"/>
        <w:gridCol w:w="888"/>
        <w:gridCol w:w="396"/>
        <w:gridCol w:w="888"/>
        <w:gridCol w:w="756"/>
        <w:gridCol w:w="720"/>
        <w:gridCol w:w="696"/>
        <w:gridCol w:w="420"/>
        <w:gridCol w:w="888"/>
        <w:gridCol w:w="767"/>
        <w:gridCol w:w="524"/>
        <w:gridCol w:w="840"/>
      </w:tblGrid>
      <w:tr w:rsidR="00972583" w:rsidRPr="00B42E69" w:rsidTr="004021E8">
        <w:trPr>
          <w:trHeight w:val="240"/>
          <w:tblCellSpacing w:w="0" w:type="dxa"/>
        </w:trPr>
        <w:tc>
          <w:tcPr>
            <w:tcW w:w="1608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lastRenderedPageBreak/>
              <w:t>CORE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Habit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Crops</w:t>
            </w:r>
            <w:proofErr w:type="spellEnd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 xml:space="preserve"> and pastures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Urb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Proximity</w:t>
            </w:r>
            <w:proofErr w:type="spellEnd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 xml:space="preserve"> </w:t>
            </w: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Sc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07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4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6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04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2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3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9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80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22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,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86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0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39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1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1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6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9,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91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0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20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6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9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7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39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1,5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73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4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6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0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6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0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9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75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3,4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6,0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2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9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0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7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7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4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9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95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4,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6,58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25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1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0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0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3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4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1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2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61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7,8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9,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7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6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82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0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3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7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6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3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3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56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6,2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7,2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5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6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2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1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4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45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7,2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3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3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7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41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8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3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1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6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44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9,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9,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4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5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32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7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1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5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5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46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42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PERIPHERY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Sc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9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0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7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9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2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2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21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83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8,1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36E+00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000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99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7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80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2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7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4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7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0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2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77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64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4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8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0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8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80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80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2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7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76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2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83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,3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8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7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6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0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,9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8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91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68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9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3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67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5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64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7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5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,36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3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61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34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79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3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9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6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9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66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1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7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,7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4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5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3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7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02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8,6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1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2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2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84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0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3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,69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6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8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7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75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2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2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54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3,7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9,6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4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33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9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7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,8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7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77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7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83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2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11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2,2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2,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24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9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8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5,4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9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72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0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3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7,2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,3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1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7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1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6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5,7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7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50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9</w:t>
            </w: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 xml:space="preserve">Dense </w:t>
            </w: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woodl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Humid</w:t>
            </w:r>
            <w:proofErr w:type="spellEnd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 xml:space="preserve"> </w:t>
            </w:r>
            <w:proofErr w:type="spellStart"/>
            <w:r w:rsidRPr="00B42E6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s-ES_tradnl" w:eastAsia="es-ES_tradnl"/>
              </w:rPr>
              <w:t>grassl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sti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Error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P(&gt;|z|)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0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29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02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0,8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3,85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50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2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,76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6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4,50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3,7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0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94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4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4,43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4,57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0,99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32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,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51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1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4,30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9,67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23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21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5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,0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,9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37,17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,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5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4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,9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19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40,3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7,18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48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3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1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293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8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73,02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7,3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95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51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42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92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5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69,41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5,239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97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4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2500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8,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,7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78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7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73,266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9,72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1,844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65</w:t>
            </w: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972583" w:rsidRPr="00B42E69" w:rsidTr="004021E8">
        <w:trPr>
          <w:trHeight w:val="24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3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7,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5,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1,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91,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42,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-2,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B42E69">
              <w:rPr>
                <w:rFonts w:ascii="Arial" w:eastAsia="Times New Roman" w:hAnsi="Arial" w:cs="Arial"/>
                <w:color w:val="000000"/>
                <w:sz w:val="15"/>
                <w:szCs w:val="15"/>
                <w:lang w:val="es-ES_tradnl" w:eastAsia="es-ES_tradnl"/>
              </w:rPr>
              <w:t>0,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72583" w:rsidRPr="00B42E69" w:rsidRDefault="00972583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</w:tbl>
    <w:p w:rsidR="00672D6F" w:rsidRDefault="00672D6F" w:rsidP="00FE0E6E"/>
    <w:sectPr w:rsidR="00672D6F" w:rsidSect="004C6313">
      <w:type w:val="evenPage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72583"/>
    <w:rsid w:val="00672D6F"/>
    <w:rsid w:val="00972583"/>
    <w:rsid w:val="00FE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6T10:55:00Z</dcterms:created>
  <dcterms:modified xsi:type="dcterms:W3CDTF">2020-02-26T10:55:00Z</dcterms:modified>
</cp:coreProperties>
</file>